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0E46E" w14:textId="32C181A4" w:rsidR="00EA28F5" w:rsidRPr="00170423" w:rsidRDefault="00343D97">
      <w:pPr>
        <w:rPr>
          <w:rFonts w:ascii="Arial" w:hAnsi="Arial" w:cs="Arial"/>
        </w:rPr>
      </w:pPr>
      <w:r w:rsidRPr="00170423">
        <w:rPr>
          <w:rFonts w:ascii="Arial" w:hAnsi="Arial" w:cs="Arial"/>
        </w:rPr>
        <w:t>Appendix 1.</w:t>
      </w:r>
      <w:r w:rsidR="00170423" w:rsidRPr="00170423">
        <w:rPr>
          <w:rFonts w:ascii="Arial" w:hAnsi="Arial" w:cs="Arial"/>
        </w:rPr>
        <w:t xml:space="preserve"> </w:t>
      </w:r>
      <w:r w:rsidR="00170423" w:rsidRPr="00170423">
        <w:rPr>
          <w:rStyle w:val="CommentReference"/>
          <w:rFonts w:ascii="Arial" w:hAnsi="Arial" w:cs="Arial"/>
          <w:sz w:val="22"/>
          <w:szCs w:val="22"/>
        </w:rPr>
        <w:t xml:space="preserve">Number </w:t>
      </w:r>
      <w:r w:rsidR="00170423">
        <w:rPr>
          <w:rStyle w:val="CommentReference"/>
          <w:rFonts w:ascii="Arial" w:hAnsi="Arial" w:cs="Arial"/>
          <w:sz w:val="22"/>
          <w:szCs w:val="22"/>
        </w:rPr>
        <w:t xml:space="preserve">and </w:t>
      </w:r>
      <w:r w:rsidR="00170423" w:rsidRPr="00170423">
        <w:rPr>
          <w:rStyle w:val="CommentReference"/>
          <w:rFonts w:ascii="Arial" w:hAnsi="Arial" w:cs="Arial"/>
          <w:sz w:val="22"/>
          <w:szCs w:val="22"/>
        </w:rPr>
        <w:t xml:space="preserve">Percentage Work-Related Fatal Injury </w:t>
      </w:r>
      <w:r w:rsidR="00170423">
        <w:rPr>
          <w:rStyle w:val="CommentReference"/>
          <w:rFonts w:ascii="Arial" w:hAnsi="Arial" w:cs="Arial"/>
          <w:sz w:val="22"/>
          <w:szCs w:val="22"/>
        </w:rPr>
        <w:t>by Work Circumstance</w:t>
      </w:r>
      <w:r w:rsidR="00170423" w:rsidRPr="00170423">
        <w:rPr>
          <w:rStyle w:val="CommentReference"/>
          <w:rFonts w:ascii="Arial" w:hAnsi="Arial" w:cs="Arial"/>
          <w:sz w:val="22"/>
          <w:szCs w:val="22"/>
        </w:rPr>
        <w:t>, New Zealand, 2005-2014</w:t>
      </w:r>
    </w:p>
    <w:p w14:paraId="3B55845D" w14:textId="5AC3AE43" w:rsidR="00343D97" w:rsidRDefault="00343D97"/>
    <w:tbl>
      <w:tblPr>
        <w:tblW w:w="10807" w:type="dxa"/>
        <w:tblInd w:w="108" w:type="dxa"/>
        <w:tblLook w:val="04A0" w:firstRow="1" w:lastRow="0" w:firstColumn="1" w:lastColumn="0" w:noHBand="0" w:noVBand="1"/>
      </w:tblPr>
      <w:tblGrid>
        <w:gridCol w:w="223"/>
        <w:gridCol w:w="1910"/>
        <w:gridCol w:w="1048"/>
        <w:gridCol w:w="1403"/>
        <w:gridCol w:w="270"/>
        <w:gridCol w:w="1134"/>
        <w:gridCol w:w="1701"/>
        <w:gridCol w:w="283"/>
        <w:gridCol w:w="1276"/>
        <w:gridCol w:w="1559"/>
      </w:tblGrid>
      <w:tr w:rsidR="002860BB" w:rsidRPr="009E4023" w14:paraId="7EF439E3" w14:textId="77777777" w:rsidTr="009A61D4">
        <w:trPr>
          <w:trHeight w:val="345"/>
        </w:trPr>
        <w:tc>
          <w:tcPr>
            <w:tcW w:w="213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3E3C1" w14:textId="2143649D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86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942CB" w14:textId="45FAFB23" w:rsidR="002860BB" w:rsidRPr="002860BB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2860BB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Work Circumstance</w:t>
            </w:r>
          </w:p>
        </w:tc>
      </w:tr>
      <w:tr w:rsidR="002860BB" w:rsidRPr="009E4023" w14:paraId="3043DC91" w14:textId="77777777" w:rsidTr="009A61D4">
        <w:trPr>
          <w:trHeight w:val="345"/>
        </w:trPr>
        <w:tc>
          <w:tcPr>
            <w:tcW w:w="213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897" w14:textId="4B5544F6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2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BE14" w14:textId="77777777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Worker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1CD55" w14:textId="77777777" w:rsidR="002860BB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11A43B" w14:textId="66E9A1D1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Bystande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A27" w14:textId="77777777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5423" w14:textId="77777777" w:rsidR="002860BB" w:rsidRPr="009E4023" w:rsidRDefault="002860B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Commuters</w:t>
            </w:r>
          </w:p>
        </w:tc>
      </w:tr>
      <w:tr w:rsidR="002860BB" w:rsidRPr="009E4023" w14:paraId="000A1287" w14:textId="77777777" w:rsidTr="009A61D4">
        <w:trPr>
          <w:trHeight w:val="600"/>
        </w:trPr>
        <w:tc>
          <w:tcPr>
            <w:tcW w:w="2133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17B45" w14:textId="77777777" w:rsidR="002860BB" w:rsidRPr="009E4023" w:rsidRDefault="002860BB" w:rsidP="00343D97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2E2AE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Number (n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EF42B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Percentage (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09D69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9EFFC" w14:textId="765EF9C3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Number 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872A3" w14:textId="404225FA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Percentage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293C2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B4A54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Number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F2B9E" w14:textId="77777777" w:rsidR="002860BB" w:rsidRPr="009E4023" w:rsidRDefault="002860BB" w:rsidP="00343D9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Percentage (%)</w:t>
            </w:r>
          </w:p>
        </w:tc>
      </w:tr>
      <w:tr w:rsidR="00170423" w:rsidRPr="009E4023" w14:paraId="629D22CF" w14:textId="77777777" w:rsidTr="00170423">
        <w:trPr>
          <w:trHeight w:val="300"/>
        </w:trPr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0C3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Age (years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89C4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BEA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A35EA8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CF7" w14:textId="10C38A75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8F7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F8C0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8B88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B992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07887E4A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B2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702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0-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145" w14:textId="6FF516CA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F9DE" w14:textId="1B51E212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3A5EF7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7D28" w14:textId="6E7316B0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5A9F" w14:textId="05472DC4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F9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1689F" w14:textId="1A420F65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74ECA" w14:textId="4FB216C5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</w:tr>
      <w:tr w:rsidR="00170423" w:rsidRPr="009E4023" w14:paraId="62CA10F2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B0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D447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15-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72DE" w14:textId="0396A8A1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AEFF" w14:textId="4071CE28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1157AE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72AE" w14:textId="6A59FB7A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7BC4" w14:textId="10BE41D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01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0D61" w14:textId="2BA25440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0419" w14:textId="3C781BC3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3</w:t>
            </w:r>
          </w:p>
        </w:tc>
      </w:tr>
      <w:tr w:rsidR="00170423" w:rsidRPr="009E4023" w14:paraId="26F9D8A9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17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D4C5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25-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FBB" w14:textId="5F28A586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EDA5" w14:textId="0D07091A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DD878E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9C12" w14:textId="495D7851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432B" w14:textId="64130AEA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049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FE4B" w14:textId="09A9B0B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3AC4" w14:textId="02382ED2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</w:tr>
      <w:tr w:rsidR="00170423" w:rsidRPr="009E4023" w14:paraId="32316D6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9739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38A7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35-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3B6E" w14:textId="30C35959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BFDB" w14:textId="0A59F3C1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684145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06AF" w14:textId="4AA61B0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1E0D" w14:textId="2FF0EF25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E3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EEB6" w14:textId="57BF2067" w:rsidR="00170423" w:rsidRPr="009E4023" w:rsidRDefault="00AF4A7D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72F8" w14:textId="1F70B003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</w:tr>
      <w:tr w:rsidR="00170423" w:rsidRPr="009E4023" w14:paraId="58C32FE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A784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50A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45-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A26A" w14:textId="2810B70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97EB" w14:textId="7D953881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CF92B0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034A" w14:textId="779CF0D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FD75" w14:textId="7CC2A91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479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871B" w14:textId="09365FE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FE6E" w14:textId="097600BF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3</w:t>
            </w:r>
          </w:p>
        </w:tc>
      </w:tr>
      <w:tr w:rsidR="00170423" w:rsidRPr="009E4023" w14:paraId="6F7BBFBB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DF3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37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55-6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E94" w14:textId="168E78BD" w:rsidR="00170423" w:rsidRPr="009E4023" w:rsidRDefault="00AF4A7D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2822" w14:textId="50D02132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3C7F9F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8E6B" w14:textId="683B4114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98A2" w14:textId="3C0C818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8C6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C711" w14:textId="23FA33D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AA76D" w14:textId="28DD049F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4</w:t>
            </w:r>
          </w:p>
        </w:tc>
      </w:tr>
      <w:tr w:rsidR="00170423" w:rsidRPr="009E4023" w14:paraId="1B9F05E5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1AE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E03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65-8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865" w14:textId="4BC4F9B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458C" w14:textId="31FCF0E4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92BF2F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D0F2" w14:textId="5FF8CB0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9986" w14:textId="140E8951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9B4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C7EE" w14:textId="4F8E78B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AF4A7D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D19F" w14:textId="4207055A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</w:p>
        </w:tc>
      </w:tr>
      <w:tr w:rsidR="00170423" w:rsidRPr="009E4023" w14:paraId="1A52C9CF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59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008F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4DB5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7D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E06F9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B9D7" w14:textId="26BD6BE1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329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23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34D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C073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25914A1A" w14:textId="77777777" w:rsidTr="00170423">
        <w:trPr>
          <w:trHeight w:val="300"/>
        </w:trPr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C2D8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Sex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BE99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BD3D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02D47F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95D8" w14:textId="7C26511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3A4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F2E9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C02C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FE32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65086AF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1FE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C935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Femal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F195" w14:textId="16B35BDF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E096" w14:textId="77FC478F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30D3BB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8CEB" w14:textId="389EFBD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F694" w14:textId="47009618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21F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5E9B" w14:textId="68F6ABC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3726" w14:textId="1BE6EB98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2</w:t>
            </w:r>
          </w:p>
        </w:tc>
      </w:tr>
      <w:tr w:rsidR="00170423" w:rsidRPr="009E4023" w14:paraId="086329ED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3DEE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FC6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Mal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A79A" w14:textId="25CF38A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8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7E69" w14:textId="7F5676B5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0C84B1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5637" w14:textId="5A37783C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4E2E" w14:textId="78A31679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827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C7E8" w14:textId="0FF0D44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5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0404" w14:textId="773E8D71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8</w:t>
            </w:r>
          </w:p>
        </w:tc>
      </w:tr>
      <w:tr w:rsidR="00170423" w:rsidRPr="009E4023" w14:paraId="6D6E2268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CCC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4B1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0F6" w14:textId="77777777" w:rsidR="00170423" w:rsidRPr="009E4023" w:rsidRDefault="00170423" w:rsidP="000F3469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31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EAC62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4DD1" w14:textId="044B4D8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25D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831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E93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764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4DE7A334" w14:textId="77777777" w:rsidTr="00170423">
        <w:trPr>
          <w:trHeight w:val="300"/>
        </w:trPr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4D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Ethnici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71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92F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D26E76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CC03" w14:textId="64BFCAC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6410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C8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C2D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DB12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4A66618C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07C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A2C8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Māori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B56A" w14:textId="0BE6D2D4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666B" w14:textId="4B5F9E29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344A92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F894" w14:textId="1FE4739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1A35" w14:textId="5A62833B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84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0473" w14:textId="323E56E3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6306" w14:textId="2ABD70B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</w:t>
            </w:r>
          </w:p>
        </w:tc>
      </w:tr>
      <w:tr w:rsidR="00170423" w:rsidRPr="009E4023" w14:paraId="0799EF9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BA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07F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Pacific peopl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9CDF" w14:textId="66FC1E01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1710" w14:textId="35C51599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B1BF1F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AAFD" w14:textId="631D722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6E25" w14:textId="1051516B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12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0510" w14:textId="12BC2B6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287A" w14:textId="409B08E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8</w:t>
            </w:r>
          </w:p>
        </w:tc>
      </w:tr>
      <w:tr w:rsidR="00170423" w:rsidRPr="009E4023" w14:paraId="306B7F20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F73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393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Asi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BE18" w14:textId="7BCB1539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6154" w14:textId="64DA57A3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9807E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BFB7" w14:textId="6CFE10D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8E0B" w14:textId="1AAD2754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F8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780F" w14:textId="66EF6D2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39066" w14:textId="16B27F7C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</w:p>
        </w:tc>
      </w:tr>
      <w:tr w:rsidR="00170423" w:rsidRPr="009E4023" w14:paraId="6A21A36F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296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F4AB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European &amp; Oth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053C" w14:textId="498C4F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2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A2B9" w14:textId="6AF9BE2B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81BE65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311A" w14:textId="3D750C9B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9E7F" w14:textId="1004E824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2A4E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C6B6" w14:textId="50608D0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D577" w14:textId="144A8DB5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</w:p>
        </w:tc>
      </w:tr>
      <w:tr w:rsidR="00066740" w:rsidRPr="009E4023" w14:paraId="460578C9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2742" w14:textId="77777777" w:rsidR="00066740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EC2F" w14:textId="65A5BEF4" w:rsidR="00066740" w:rsidRPr="009E4023" w:rsidRDefault="00066740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Miss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C5C7" w14:textId="5AF78A6A" w:rsidR="00066740" w:rsidRPr="009E4023" w:rsidRDefault="00066740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4320" w14:textId="2E43784B" w:rsidR="00066740" w:rsidRPr="009E4023" w:rsidRDefault="00CE6C9B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7B08AE" w14:textId="77777777" w:rsidR="00066740" w:rsidRPr="009E4023" w:rsidRDefault="00066740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BDD3" w14:textId="6585E4B7" w:rsidR="00066740" w:rsidRPr="009E4023" w:rsidRDefault="00066740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0D7D" w14:textId="6D6A9036" w:rsidR="00066740" w:rsidRPr="009E4023" w:rsidRDefault="00CE6C9B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32F9" w14:textId="77777777" w:rsidR="00066740" w:rsidRPr="009E4023" w:rsidRDefault="00066740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6DFF" w14:textId="5CA42302" w:rsidR="00066740" w:rsidRPr="009E4023" w:rsidRDefault="00066740" w:rsidP="00066740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AD13" w14:textId="2C2B65F3" w:rsidR="00066740" w:rsidRPr="009E4023" w:rsidRDefault="00CE6C9B" w:rsidP="00CE6C9B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170423" w:rsidRPr="009E4023" w14:paraId="3A45258C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4C0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78D7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859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594E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4D9C45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08E8" w14:textId="1B720C46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AAF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6561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204A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9FDB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16408BFB" w14:textId="77777777" w:rsidTr="00357C41">
        <w:trPr>
          <w:trHeight w:val="300"/>
        </w:trPr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64F" w14:textId="237FA5E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Deprivation (NZ Dep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A66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3A429F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B83B" w14:textId="1970B77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57C0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997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991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83F0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170423" w:rsidRPr="009E4023" w14:paraId="5317D21B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D11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59C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1 to 2 (leas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397C" w14:textId="1438414C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45C1" w14:textId="3B5EF57D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DB62E7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0D2C2" w14:textId="1012E2EA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0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278D" w14:textId="547E89F4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C94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8316" w14:textId="2E702372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BB1C" w14:textId="5A283CA0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1</w:t>
            </w:r>
          </w:p>
        </w:tc>
      </w:tr>
      <w:tr w:rsidR="00170423" w:rsidRPr="009E4023" w14:paraId="71D5E315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DBC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CA9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3 to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47A7" w14:textId="6E76753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6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C00A" w14:textId="0575C993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4A41B1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088A" w14:textId="58403A87" w:rsidR="00170423" w:rsidRPr="009E4023" w:rsidRDefault="00066740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65DB" w14:textId="5292CDB6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6697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7524" w14:textId="4033CFA0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A818" w14:textId="505122D6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7</w:t>
            </w:r>
          </w:p>
        </w:tc>
      </w:tr>
      <w:tr w:rsidR="00170423" w:rsidRPr="009E4023" w14:paraId="378CAEAF" w14:textId="77777777" w:rsidTr="00066740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8335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555A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5 to 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5A5F" w14:textId="7DDC94FD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F84F" w14:textId="04125D1A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0FD517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A3AD" w14:textId="14C6F0C8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E76F" w14:textId="2C15CB88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6104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D289" w14:textId="06D29583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6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A3D0" w14:textId="7ABF444E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7</w:t>
            </w:r>
          </w:p>
        </w:tc>
      </w:tr>
      <w:tr w:rsidR="00170423" w:rsidRPr="009E4023" w14:paraId="3E96735E" w14:textId="77777777" w:rsidTr="00066740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629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A6B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7 to 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2533" w14:textId="210EB453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F68F" w14:textId="0CFD93D6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509BD8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AE67" w14:textId="14D9AC0C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992F" w14:textId="08CA2F68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BF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2FBD" w14:textId="64DA55D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17F0" w14:textId="6C74CC81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6</w:t>
            </w:r>
          </w:p>
        </w:tc>
      </w:tr>
      <w:tr w:rsidR="00170423" w:rsidRPr="009E4023" w14:paraId="0ACB46C7" w14:textId="77777777" w:rsidTr="00066740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FE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A30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9 to 10 (mos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B82" w14:textId="0A5B8BDE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BEAC" w14:textId="38890BBC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099FC5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9B28" w14:textId="5656516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  <w:r w:rsidR="00066740">
              <w:rPr>
                <w:rFonts w:ascii="Arial" w:eastAsia="Times New Roman" w:hAnsi="Arial" w:cs="Arial"/>
                <w:color w:val="000000"/>
                <w:lang w:eastAsia="en-NZ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4318" w14:textId="62DECA92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C968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84E2" w14:textId="28DF58B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18D5F" w14:textId="55E52BB7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1</w:t>
            </w:r>
          </w:p>
        </w:tc>
      </w:tr>
      <w:tr w:rsidR="00170423" w:rsidRPr="009E4023" w14:paraId="2FAC6324" w14:textId="77777777" w:rsidTr="00066740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72F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B3F8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Miss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5EC" w14:textId="74CBE849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4462" w14:textId="7C940CA0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4978EA" w14:textId="77777777" w:rsidR="001704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3F89" w14:textId="4043275A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661A" w14:textId="72C3FAE5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CB0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3C3B" w14:textId="15840C33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5111" w14:textId="53CAF9A0" w:rsidR="00170423" w:rsidRPr="009E4023" w:rsidRDefault="00CE6C9B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8</w:t>
            </w:r>
          </w:p>
        </w:tc>
      </w:tr>
      <w:tr w:rsidR="00170423" w:rsidRPr="009E4023" w14:paraId="72D5B9F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2403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48F4" w14:textId="77777777" w:rsidR="00170423" w:rsidRPr="009E4023" w:rsidRDefault="00170423" w:rsidP="000F3469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584" w14:textId="77777777" w:rsidR="00170423" w:rsidRPr="009E4023" w:rsidRDefault="00170423" w:rsidP="000F3469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0BB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C2D517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CCF5D" w14:textId="7CB0A54F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FCEC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747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AE11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6B8A" w14:textId="77777777" w:rsidR="00170423" w:rsidRPr="009E4023" w:rsidRDefault="00170423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862AE8" w:rsidRPr="009E4023" w14:paraId="3807A0D1" w14:textId="77777777" w:rsidTr="005151C6">
        <w:trPr>
          <w:trHeight w:val="300"/>
        </w:trPr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A49C" w14:textId="512904EC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lastRenderedPageBreak/>
              <w:t>Mechanism of injur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D2A3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D46227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28B7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E2CE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F020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B5B1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3EBE" w14:textId="77777777" w:rsidR="00862AE8" w:rsidRPr="009E4023" w:rsidRDefault="00862AE8" w:rsidP="000F3469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862AE8" w:rsidRPr="009E4023" w14:paraId="6C1F8212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B546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EB76" w14:textId="0881EA99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Cut/pier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EE14" w14:textId="162082FA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316F" w14:textId="3AAFC84F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CC43B2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CB5E" w14:textId="4B01748D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CED5" w14:textId="3D438374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9A9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860E" w14:textId="58247DDD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74B7" w14:textId="6B91239A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1C6A7453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C74A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2266" w14:textId="7B119C16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Drown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6598" w14:textId="4D387BD5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3716" w14:textId="04A462BC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DA09AD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2504" w14:textId="03EA6091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C4E6" w14:textId="6216E02A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791C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ADA93" w14:textId="0AFD65A0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041B" w14:textId="3A0FBFAF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3C55FCA4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6B33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8262" w14:textId="6D9DF425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Fal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B0EE" w14:textId="37B5E5EA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97AA" w14:textId="316C6638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9842AD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D2AB" w14:textId="4F049D62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D2A4" w14:textId="22A2A219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ECB1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19BE" w14:textId="3630528A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66E4" w14:textId="0939766B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53004BF0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A3DD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31BF" w14:textId="5FAC2EE5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Fir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4BC5" w14:textId="584216E7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A72C" w14:textId="269A345C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A91E53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19BD" w14:textId="7F16906A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13B5B" w14:textId="54314FB4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E7C7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8F57" w14:textId="76DB4070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D27A" w14:textId="7C80922D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55671DEA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0E96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8707" w14:textId="6B8FDFFB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Firearm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FF2B" w14:textId="7A756E09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F68D" w14:textId="04D761E0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FC68A5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71A9" w14:textId="1FAF2E37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3390" w14:textId="02CB9632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0CFB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C1B6" w14:textId="5443ED64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5CBB" w14:textId="6B74C819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4687A2B6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AF69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3367" w14:textId="09908364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Machin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AB64" w14:textId="51ACB360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0547" w14:textId="08A6D00B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7C5F7E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316D" w14:textId="1E8CC9A0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F577" w14:textId="574D9B8F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D264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F90E" w14:textId="4CF6F3F6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66CD" w14:textId="7A2D5BBE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1973C262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D939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21A5" w14:textId="080D59B1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Natural/Envir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8AC9" w14:textId="2C9D9630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24AD" w14:textId="3211E445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8DCAA7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3F4A" w14:textId="509D06E1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CAC75" w14:textId="57559AE9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F5A5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9F6B" w14:textId="38FA0E04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BBF7" w14:textId="3925812F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4E8C0A8E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0AD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E6EE" w14:textId="03367DEC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Oth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F634" w14:textId="339A048E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F625" w14:textId="032237B9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F1A756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4311" w14:textId="331DC559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BF2F" w14:textId="0A24C4F3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705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E7EC" w14:textId="6BF88DA3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026E" w14:textId="6ED9B6F9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1D75F668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8C70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9036" w14:textId="5C897710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Pois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3431" w14:textId="38A6F22C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2E12" w14:textId="52C05AA5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1C1C2B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56DF" w14:textId="1828B87B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53CD" w14:textId="3FA44BC2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19F14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9507" w14:textId="395E8C6B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E5B4" w14:textId="314D5290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0C273A6E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AB4A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F68B" w14:textId="20A980BA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Struck by/agains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2954" w14:textId="1C8FCD09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7EDE" w14:textId="38624CC0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27CE29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C7A0" w14:textId="6D3A15A8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F899" w14:textId="1CFB3522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FD9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6FCA" w14:textId="7B3DB56A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669C" w14:textId="7E652B8F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7C8211F8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1FA4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94D8" w14:textId="21BC16DF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Suffoc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FA23" w14:textId="1174A93B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D820" w14:textId="2E27464E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A4FB12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CB44" w14:textId="685DB91A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AE7E" w14:textId="6C322327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F9DB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177B" w14:textId="0965ADD4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AA1E" w14:textId="0A451792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470CDFF4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CFE9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FF504" w14:textId="47C61E6F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 w:rsidRPr="001B4B51">
              <w:rPr>
                <w:rFonts w:ascii="Arial" w:eastAsia="Times New Roman" w:hAnsi="Arial" w:cs="Arial"/>
                <w:color w:val="000000"/>
                <w:lang w:eastAsia="en-NZ"/>
              </w:rPr>
              <w:t>Transpor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45FC" w14:textId="179BDF7B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4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C2D8" w14:textId="0B9EF7CD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4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03B156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F40E" w14:textId="40CB337C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7F52" w14:textId="50BC66BE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5C81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BA65" w14:textId="7DDCBD4E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A65B" w14:textId="541BEA0A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97</w:t>
            </w:r>
          </w:p>
        </w:tc>
      </w:tr>
      <w:tr w:rsidR="00862AE8" w:rsidRPr="009E4023" w14:paraId="776AB29E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07AB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0901" w14:textId="4312A6A9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Miss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5C0E" w14:textId="51D938DD" w:rsidR="00862AE8" w:rsidRPr="009E4023" w:rsidRDefault="009504F6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661F" w14:textId="6C952A8B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9DC6F6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A354" w14:textId="4E82E3D4" w:rsidR="00862AE8" w:rsidRPr="009E4023" w:rsidRDefault="009504F6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BB96" w14:textId="66BE782A" w:rsidR="00862AE8" w:rsidRPr="009E4023" w:rsidRDefault="009504F6" w:rsidP="009504F6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3CD0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D0CD" w14:textId="18576382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2F1F" w14:textId="4DEE5554" w:rsidR="00862AE8" w:rsidRPr="009E4023" w:rsidRDefault="006D6A3F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  <w:r>
              <w:rPr>
                <w:rFonts w:ascii="Arial" w:eastAsia="Times New Roman" w:hAnsi="Arial" w:cs="Arial"/>
                <w:lang w:eastAsia="en-NZ"/>
              </w:rPr>
              <w:t>0</w:t>
            </w:r>
          </w:p>
        </w:tc>
      </w:tr>
      <w:tr w:rsidR="00862AE8" w:rsidRPr="009E4023" w14:paraId="0EBFCFB7" w14:textId="77777777" w:rsidTr="00170423">
        <w:trPr>
          <w:trHeight w:val="300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A2F04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6D1F" w14:textId="77777777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E85E" w14:textId="77777777" w:rsidR="00862AE8" w:rsidRPr="009E4023" w:rsidRDefault="00862AE8" w:rsidP="00862AE8">
            <w:pPr>
              <w:spacing w:after="0" w:line="480" w:lineRule="auto"/>
              <w:jc w:val="right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6180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242F03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52D1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F5C4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31E1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37C3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286F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eastAsia="en-NZ"/>
              </w:rPr>
            </w:pPr>
          </w:p>
        </w:tc>
      </w:tr>
      <w:tr w:rsidR="00862AE8" w:rsidRPr="009E4023" w14:paraId="11FB44AD" w14:textId="77777777" w:rsidTr="00170423">
        <w:trPr>
          <w:trHeight w:val="300"/>
        </w:trPr>
        <w:tc>
          <w:tcPr>
            <w:tcW w:w="2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1007" w14:textId="77777777" w:rsidR="00862AE8" w:rsidRPr="009E4023" w:rsidRDefault="00862AE8" w:rsidP="00862AE8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812E" w14:textId="39BC1C10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9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5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BBB18" w14:textId="4AAFEB20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DB8E0" w14:textId="77777777" w:rsidR="00862AE8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56B73" w14:textId="70D08F45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7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7EB8D" w14:textId="1914905D" w:rsidR="00862AE8" w:rsidRPr="009E4023" w:rsidRDefault="00862AE8" w:rsidP="00CE6C9B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52B8" w14:textId="77777777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E4023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63629" w14:textId="10C14194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lang w:eastAsia="en-NZ"/>
              </w:rPr>
              <w:t>22</w:t>
            </w:r>
            <w:r w:rsidR="00CE6C9B">
              <w:rPr>
                <w:rFonts w:ascii="Arial" w:eastAsia="Times New Roman" w:hAnsi="Arial" w:cs="Arial"/>
                <w:color w:val="000000"/>
                <w:lang w:eastAsia="en-NZ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88A28" w14:textId="7981AF71" w:rsidR="00862AE8" w:rsidRPr="009E4023" w:rsidRDefault="00862AE8" w:rsidP="00862AE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NZ"/>
              </w:rPr>
            </w:pPr>
          </w:p>
        </w:tc>
      </w:tr>
    </w:tbl>
    <w:p w14:paraId="20012F50" w14:textId="6880C3E9" w:rsidR="00343D97" w:rsidRDefault="00343D97"/>
    <w:p w14:paraId="2EBBE3B8" w14:textId="54AAAD27" w:rsidR="00343D97" w:rsidRDefault="00343D97"/>
    <w:sectPr w:rsidR="00343D97" w:rsidSect="00343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D97"/>
    <w:rsid w:val="00066740"/>
    <w:rsid w:val="00170423"/>
    <w:rsid w:val="002860BB"/>
    <w:rsid w:val="00343D97"/>
    <w:rsid w:val="00616DD6"/>
    <w:rsid w:val="006D6A3F"/>
    <w:rsid w:val="0072457F"/>
    <w:rsid w:val="00862AE8"/>
    <w:rsid w:val="00940AD5"/>
    <w:rsid w:val="009504F6"/>
    <w:rsid w:val="00AF4A7D"/>
    <w:rsid w:val="00C02D63"/>
    <w:rsid w:val="00CE6C9B"/>
    <w:rsid w:val="00DA4ADA"/>
    <w:rsid w:val="00DA761F"/>
    <w:rsid w:val="00EA28F5"/>
    <w:rsid w:val="00F5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F4C6"/>
  <w15:chartTrackingRefBased/>
  <w15:docId w15:val="{3AF9D6FE-48C6-4E24-A9B4-55DA3E9A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42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6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0</TotalTime>
  <Pages>3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becca Lilley</dc:creator>
  <cp:keywords/>
  <dc:description/>
  <cp:lastModifiedBy>Rebbecca Lilley</cp:lastModifiedBy>
  <cp:revision>6</cp:revision>
  <dcterms:created xsi:type="dcterms:W3CDTF">2022-12-16T03:32:00Z</dcterms:created>
  <dcterms:modified xsi:type="dcterms:W3CDTF">2022-12-19T02:38:00Z</dcterms:modified>
</cp:coreProperties>
</file>